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2BB1D1" w14:textId="10C59EFD" w:rsidR="00151DAC" w:rsidRDefault="00151DAC" w:rsidP="00151DAC">
      <w:r>
        <w:t>Supplementary Table 2. Half-semester implementation schedule</w:t>
      </w:r>
    </w:p>
    <w:tbl>
      <w:tblPr>
        <w:tblStyle w:val="TableGrid"/>
        <w:tblpPr w:leftFromText="180" w:rightFromText="180" w:vertAnchor="page" w:horzAnchor="margin" w:tblpY="2458"/>
        <w:tblW w:w="0" w:type="auto"/>
        <w:tblLook w:val="04A0" w:firstRow="1" w:lastRow="0" w:firstColumn="1" w:lastColumn="0" w:noHBand="0" w:noVBand="1"/>
      </w:tblPr>
      <w:tblGrid>
        <w:gridCol w:w="895"/>
        <w:gridCol w:w="2610"/>
        <w:gridCol w:w="5845"/>
      </w:tblGrid>
      <w:tr w:rsidR="00151DAC" w:rsidRPr="00AE452C" w14:paraId="1322CFA7" w14:textId="77777777" w:rsidTr="00151DAC">
        <w:tc>
          <w:tcPr>
            <w:tcW w:w="895" w:type="dxa"/>
          </w:tcPr>
          <w:p w14:paraId="2F515E3E" w14:textId="77777777" w:rsidR="00151DAC" w:rsidRPr="00AE452C" w:rsidRDefault="00151DAC" w:rsidP="00151DAC">
            <w:pPr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Week</w:t>
            </w:r>
          </w:p>
        </w:tc>
        <w:tc>
          <w:tcPr>
            <w:tcW w:w="2610" w:type="dxa"/>
          </w:tcPr>
          <w:p w14:paraId="5F9936A8" w14:textId="77777777" w:rsidR="00151DAC" w:rsidRPr="00AE452C" w:rsidRDefault="00151DAC" w:rsidP="00151DA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45" w:type="dxa"/>
          </w:tcPr>
          <w:p w14:paraId="13D2A579" w14:textId="77777777" w:rsidR="00151DAC" w:rsidRPr="00AE452C" w:rsidRDefault="00151DAC" w:rsidP="00151DAC">
            <w:pPr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Resources</w:t>
            </w:r>
          </w:p>
        </w:tc>
      </w:tr>
      <w:tr w:rsidR="00151DAC" w:rsidRPr="00AE452C" w14:paraId="778E3F38" w14:textId="77777777" w:rsidTr="00151DAC">
        <w:tc>
          <w:tcPr>
            <w:tcW w:w="895" w:type="dxa"/>
          </w:tcPr>
          <w:p w14:paraId="3984F217" w14:textId="77777777" w:rsidR="00151DAC" w:rsidRPr="00AE452C" w:rsidRDefault="00151DAC" w:rsidP="00151DAC">
            <w:pPr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10" w:type="dxa"/>
          </w:tcPr>
          <w:p w14:paraId="3C482D94" w14:textId="77777777" w:rsidR="00151DAC" w:rsidRPr="00AE452C" w:rsidRDefault="00151DAC" w:rsidP="00151DAC">
            <w:pPr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Introduction to insect microbiomes, bean beetles, experimental design, &amp; culturing of microbes</w:t>
            </w:r>
          </w:p>
        </w:tc>
        <w:tc>
          <w:tcPr>
            <w:tcW w:w="5845" w:type="dxa"/>
          </w:tcPr>
          <w:p w14:paraId="38095CB6" w14:textId="77777777" w:rsidR="00151DAC" w:rsidRPr="00AE452C" w:rsidRDefault="00151DAC" w:rsidP="00151DAC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Introduction to Microbiomes presentation slides</w:t>
            </w:r>
          </w:p>
          <w:p w14:paraId="5A3672B4" w14:textId="77777777" w:rsidR="00151DAC" w:rsidRPr="00AE452C" w:rsidRDefault="00151DAC" w:rsidP="00151DAC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Introduction to bean beetles presentation slides</w:t>
            </w:r>
          </w:p>
          <w:p w14:paraId="75DB5341" w14:textId="77777777" w:rsidR="00151DAC" w:rsidRPr="00AE452C" w:rsidRDefault="00151DAC" w:rsidP="00151DAC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Instructor’s notes on introduction to bean beetles</w:t>
            </w:r>
          </w:p>
          <w:p w14:paraId="7A15EC15" w14:textId="77777777" w:rsidR="00151DAC" w:rsidRPr="00AE452C" w:rsidRDefault="00151DAC" w:rsidP="00151DAC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Instructor’s notes on preparing media &amp; pouring plates</w:t>
            </w:r>
          </w:p>
          <w:p w14:paraId="360ECB0E" w14:textId="77777777" w:rsidR="00151DAC" w:rsidRPr="00AE452C" w:rsidRDefault="00151DAC" w:rsidP="00151DAC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Instructor’s notes on culturing microbial communities</w:t>
            </w:r>
          </w:p>
          <w:p w14:paraId="7090A170" w14:textId="77777777" w:rsidR="00151DAC" w:rsidRPr="00AE452C" w:rsidRDefault="00151DAC" w:rsidP="00151DAC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Student handout on culturing microbial communities</w:t>
            </w:r>
          </w:p>
        </w:tc>
      </w:tr>
      <w:tr w:rsidR="00151DAC" w:rsidRPr="00AE452C" w14:paraId="3261EEAB" w14:textId="77777777" w:rsidTr="00151DAC">
        <w:tc>
          <w:tcPr>
            <w:tcW w:w="895" w:type="dxa"/>
          </w:tcPr>
          <w:p w14:paraId="271C3929" w14:textId="77777777" w:rsidR="00151DAC" w:rsidRPr="00AE452C" w:rsidRDefault="00151DAC" w:rsidP="00151DAC">
            <w:pPr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610" w:type="dxa"/>
          </w:tcPr>
          <w:p w14:paraId="00C9B071" w14:textId="77777777" w:rsidR="00151DAC" w:rsidRPr="00AE452C" w:rsidRDefault="00151DAC" w:rsidP="00151DAC">
            <w:pPr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DNA extraction, phenotypic assessment of microbes, &amp; culture-based PCR of selected colonies</w:t>
            </w:r>
          </w:p>
        </w:tc>
        <w:tc>
          <w:tcPr>
            <w:tcW w:w="5845" w:type="dxa"/>
          </w:tcPr>
          <w:p w14:paraId="54828AA8" w14:textId="77777777" w:rsidR="00151DAC" w:rsidRPr="00AE452C" w:rsidRDefault="00151DAC" w:rsidP="00151DAC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Instructor’s notes on DNA extraction - modified for half-</w:t>
            </w:r>
            <w:proofErr w:type="spellStart"/>
            <w:r w:rsidRPr="00AE452C">
              <w:rPr>
                <w:rFonts w:ascii="Arial" w:hAnsi="Arial" w:cs="Arial"/>
                <w:sz w:val="16"/>
                <w:szCs w:val="16"/>
              </w:rPr>
              <w:t>sem</w:t>
            </w:r>
            <w:proofErr w:type="spellEnd"/>
          </w:p>
          <w:p w14:paraId="2F0E444C" w14:textId="77777777" w:rsidR="00151DAC" w:rsidRPr="00AE452C" w:rsidRDefault="00151DAC" w:rsidP="00151DAC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Student handout on DNA extraction - modified for half-</w:t>
            </w:r>
            <w:proofErr w:type="spellStart"/>
            <w:r w:rsidRPr="00AE452C">
              <w:rPr>
                <w:rFonts w:ascii="Arial" w:hAnsi="Arial" w:cs="Arial"/>
                <w:sz w:val="16"/>
                <w:szCs w:val="16"/>
              </w:rPr>
              <w:t>sem</w:t>
            </w:r>
            <w:proofErr w:type="spellEnd"/>
          </w:p>
          <w:p w14:paraId="515EE0D0" w14:textId="77777777" w:rsidR="00151DAC" w:rsidRPr="00AE452C" w:rsidRDefault="00151DAC" w:rsidP="00151DAC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Student handout on culturing microbial communities</w:t>
            </w:r>
          </w:p>
          <w:p w14:paraId="3FE37729" w14:textId="77777777" w:rsidR="00151DAC" w:rsidRPr="00AE452C" w:rsidRDefault="00151DAC" w:rsidP="00151DAC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Instructor’s notes on colony-based PCR</w:t>
            </w:r>
          </w:p>
          <w:p w14:paraId="145F3371" w14:textId="77777777" w:rsidR="00151DAC" w:rsidRPr="00AE452C" w:rsidRDefault="00151DAC" w:rsidP="00151DAC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E452C">
              <w:rPr>
                <w:rFonts w:ascii="Arial" w:hAnsi="Arial" w:cs="Arial"/>
                <w:sz w:val="16"/>
                <w:szCs w:val="16"/>
              </w:rPr>
              <w:t>DNAeasy</w:t>
            </w:r>
            <w:proofErr w:type="spellEnd"/>
            <w:r w:rsidRPr="00AE452C">
              <w:rPr>
                <w:rFonts w:ascii="Arial" w:hAnsi="Arial" w:cs="Arial"/>
                <w:sz w:val="16"/>
                <w:szCs w:val="16"/>
              </w:rPr>
              <w:t xml:space="preserve"> Blood &amp; Tissue Insect Protocol</w:t>
            </w:r>
          </w:p>
          <w:p w14:paraId="23453DD6" w14:textId="77777777" w:rsidR="00151DAC" w:rsidRPr="00AE452C" w:rsidRDefault="00151DAC" w:rsidP="00151DAC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Student handout on colony-based PCR</w:t>
            </w:r>
          </w:p>
        </w:tc>
      </w:tr>
      <w:tr w:rsidR="00151DAC" w:rsidRPr="00AE452C" w14:paraId="2FB29A2E" w14:textId="77777777" w:rsidTr="00151DAC">
        <w:tc>
          <w:tcPr>
            <w:tcW w:w="895" w:type="dxa"/>
          </w:tcPr>
          <w:p w14:paraId="720DEB3D" w14:textId="77777777" w:rsidR="00151DAC" w:rsidRPr="00AE452C" w:rsidRDefault="00151DAC" w:rsidP="00151DAC">
            <w:pPr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610" w:type="dxa"/>
          </w:tcPr>
          <w:p w14:paraId="1B066A30" w14:textId="77777777" w:rsidR="00151DAC" w:rsidRPr="00AE452C" w:rsidRDefault="00151DAC" w:rsidP="00151DAC">
            <w:pPr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Electrophoresis and iteration day for unsuccessful culture-based PCR</w:t>
            </w:r>
          </w:p>
        </w:tc>
        <w:tc>
          <w:tcPr>
            <w:tcW w:w="5845" w:type="dxa"/>
          </w:tcPr>
          <w:p w14:paraId="602483FC" w14:textId="77777777" w:rsidR="00151DAC" w:rsidRPr="00AE452C" w:rsidRDefault="00151DAC" w:rsidP="00151DAC">
            <w:pPr>
              <w:pStyle w:val="ListParagraph"/>
              <w:numPr>
                <w:ilvl w:val="0"/>
                <w:numId w:val="23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Instructor’s notes on electrophoresis</w:t>
            </w:r>
          </w:p>
          <w:p w14:paraId="73E83E80" w14:textId="77777777" w:rsidR="00151DAC" w:rsidRPr="00AE452C" w:rsidRDefault="00151DAC" w:rsidP="00151DAC">
            <w:pPr>
              <w:pStyle w:val="ListParagraph"/>
              <w:numPr>
                <w:ilvl w:val="0"/>
                <w:numId w:val="23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Student handout on colony-based PCR</w:t>
            </w:r>
          </w:p>
        </w:tc>
      </w:tr>
      <w:tr w:rsidR="00151DAC" w:rsidRPr="00AE452C" w14:paraId="3211C223" w14:textId="77777777" w:rsidTr="00151DAC">
        <w:tc>
          <w:tcPr>
            <w:tcW w:w="895" w:type="dxa"/>
          </w:tcPr>
          <w:p w14:paraId="71D19CEB" w14:textId="77777777" w:rsidR="00151DAC" w:rsidRPr="00AE452C" w:rsidRDefault="00151DAC" w:rsidP="00151DAC">
            <w:pPr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10" w:type="dxa"/>
          </w:tcPr>
          <w:p w14:paraId="117DC4C8" w14:textId="77777777" w:rsidR="00151DAC" w:rsidRPr="00AE452C" w:rsidRDefault="00151DAC" w:rsidP="00151DAC">
            <w:pPr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Introduction to bioinformatics &amp; analysis of colony sequencing data</w:t>
            </w:r>
          </w:p>
        </w:tc>
        <w:tc>
          <w:tcPr>
            <w:tcW w:w="5845" w:type="dxa"/>
          </w:tcPr>
          <w:p w14:paraId="20F2E53B" w14:textId="77777777" w:rsidR="00151DAC" w:rsidRPr="00AE452C" w:rsidRDefault="00151DAC" w:rsidP="00151DA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Student handout on BLAST analysis of sequencing data</w:t>
            </w:r>
          </w:p>
          <w:p w14:paraId="2150C13B" w14:textId="77777777" w:rsidR="00151DAC" w:rsidRPr="00AE452C" w:rsidRDefault="00151DAC" w:rsidP="00151DA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 xml:space="preserve">DNA Subway Tutorial </w:t>
            </w:r>
          </w:p>
        </w:tc>
      </w:tr>
      <w:tr w:rsidR="00151DAC" w:rsidRPr="00AE452C" w14:paraId="3052D0A1" w14:textId="77777777" w:rsidTr="00151DAC">
        <w:tc>
          <w:tcPr>
            <w:tcW w:w="895" w:type="dxa"/>
          </w:tcPr>
          <w:p w14:paraId="6E517A0D" w14:textId="77777777" w:rsidR="00151DAC" w:rsidRPr="00AE452C" w:rsidRDefault="00151DAC" w:rsidP="00151DAC">
            <w:pPr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610" w:type="dxa"/>
          </w:tcPr>
          <w:p w14:paraId="46C42D8C" w14:textId="77777777" w:rsidR="00151DAC" w:rsidRPr="00AE452C" w:rsidRDefault="00151DAC" w:rsidP="00151DAC">
            <w:pPr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Introduction to community analysis, phenotype &amp; colony sequencing analysis</w:t>
            </w:r>
          </w:p>
        </w:tc>
        <w:tc>
          <w:tcPr>
            <w:tcW w:w="5845" w:type="dxa"/>
          </w:tcPr>
          <w:p w14:paraId="6F143231" w14:textId="77777777" w:rsidR="00151DAC" w:rsidRPr="00AE452C" w:rsidRDefault="00151DAC" w:rsidP="00151DA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Student microbiomes presentation slides</w:t>
            </w:r>
          </w:p>
          <w:p w14:paraId="74D675F0" w14:textId="77777777" w:rsidR="00151DAC" w:rsidRPr="00AE452C" w:rsidRDefault="00151DAC" w:rsidP="00151DA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Student handout on community analysis of phenotype data</w:t>
            </w:r>
          </w:p>
          <w:p w14:paraId="62776701" w14:textId="77777777" w:rsidR="00151DAC" w:rsidRPr="00AE452C" w:rsidRDefault="00151DAC" w:rsidP="00151DA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Student handout on community analysis of colony-based sequence data</w:t>
            </w:r>
          </w:p>
          <w:p w14:paraId="19B78415" w14:textId="77777777" w:rsidR="00151DAC" w:rsidRPr="00AE452C" w:rsidRDefault="00151DAC" w:rsidP="00151DA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Instructor handout on community analysis</w:t>
            </w:r>
          </w:p>
        </w:tc>
      </w:tr>
      <w:tr w:rsidR="00151DAC" w:rsidRPr="00AE452C" w14:paraId="2D180D35" w14:textId="77777777" w:rsidTr="00151DAC">
        <w:tc>
          <w:tcPr>
            <w:tcW w:w="895" w:type="dxa"/>
          </w:tcPr>
          <w:p w14:paraId="741A7066" w14:textId="77777777" w:rsidR="00151DAC" w:rsidRPr="00AE452C" w:rsidRDefault="00151DAC" w:rsidP="00151DAC">
            <w:pPr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610" w:type="dxa"/>
          </w:tcPr>
          <w:p w14:paraId="3556F6EF" w14:textId="77777777" w:rsidR="00151DAC" w:rsidRPr="00AE452C" w:rsidRDefault="00151DAC" w:rsidP="00151DAC">
            <w:pPr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Community analysis of sequence data</w:t>
            </w:r>
          </w:p>
        </w:tc>
        <w:tc>
          <w:tcPr>
            <w:tcW w:w="5845" w:type="dxa"/>
          </w:tcPr>
          <w:p w14:paraId="644C0EA8" w14:textId="77777777" w:rsidR="00151DAC" w:rsidRPr="00AE452C" w:rsidRDefault="00151DAC" w:rsidP="00151DA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Preparing Files for Analyses</w:t>
            </w:r>
          </w:p>
          <w:p w14:paraId="54DB2915" w14:textId="77777777" w:rsidR="00151DAC" w:rsidRPr="00AE452C" w:rsidRDefault="00151DAC" w:rsidP="00151DA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Community Analysis in Excel</w:t>
            </w:r>
          </w:p>
          <w:p w14:paraId="76C3F39A" w14:textId="77777777" w:rsidR="00151DAC" w:rsidRPr="00AE452C" w:rsidRDefault="00151DAC" w:rsidP="00151DA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Community analysis in Google Sheets</w:t>
            </w:r>
          </w:p>
          <w:p w14:paraId="56654724" w14:textId="77777777" w:rsidR="00151DAC" w:rsidRPr="00AE452C" w:rsidRDefault="00151DAC" w:rsidP="00151DA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Community analysis in R</w:t>
            </w:r>
          </w:p>
          <w:p w14:paraId="06671503" w14:textId="77777777" w:rsidR="00151DAC" w:rsidRPr="00AE452C" w:rsidRDefault="00151DAC" w:rsidP="00151DA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 xml:space="preserve">Community analysis in </w:t>
            </w:r>
            <w:proofErr w:type="spellStart"/>
            <w:r w:rsidRPr="00AE452C">
              <w:rPr>
                <w:rFonts w:ascii="Arial" w:hAnsi="Arial" w:cs="Arial"/>
                <w:sz w:val="16"/>
                <w:szCs w:val="16"/>
              </w:rPr>
              <w:t>ranacapa</w:t>
            </w:r>
            <w:proofErr w:type="spellEnd"/>
          </w:p>
          <w:p w14:paraId="3B9DBAE7" w14:textId="77777777" w:rsidR="00151DAC" w:rsidRPr="00AE452C" w:rsidRDefault="00151DAC" w:rsidP="00151DAC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 xml:space="preserve">Community analysis in </w:t>
            </w:r>
            <w:proofErr w:type="spellStart"/>
            <w:r w:rsidRPr="00AE452C">
              <w:rPr>
                <w:rFonts w:ascii="Arial" w:hAnsi="Arial" w:cs="Arial"/>
                <w:sz w:val="16"/>
                <w:szCs w:val="16"/>
              </w:rPr>
              <w:t>ranacapa</w:t>
            </w:r>
            <w:proofErr w:type="spellEnd"/>
            <w:r w:rsidRPr="00AE452C">
              <w:rPr>
                <w:rFonts w:ascii="Arial" w:hAnsi="Arial" w:cs="Arial"/>
                <w:sz w:val="16"/>
                <w:szCs w:val="16"/>
              </w:rPr>
              <w:t xml:space="preserve"> tutorial</w:t>
            </w:r>
          </w:p>
        </w:tc>
      </w:tr>
      <w:tr w:rsidR="00151DAC" w:rsidRPr="00AE452C" w14:paraId="1708070F" w14:textId="77777777" w:rsidTr="00151DAC">
        <w:tc>
          <w:tcPr>
            <w:tcW w:w="895" w:type="dxa"/>
          </w:tcPr>
          <w:p w14:paraId="0EBF6334" w14:textId="77777777" w:rsidR="00151DAC" w:rsidRPr="00AE452C" w:rsidRDefault="00151DAC" w:rsidP="00151DAC">
            <w:pPr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610" w:type="dxa"/>
          </w:tcPr>
          <w:p w14:paraId="5F4D772A" w14:textId="77777777" w:rsidR="00151DAC" w:rsidRPr="00AE452C" w:rsidRDefault="00151DAC" w:rsidP="00151DAC">
            <w:pPr>
              <w:rPr>
                <w:rFonts w:ascii="Arial" w:hAnsi="Arial" w:cs="Arial"/>
                <w:sz w:val="16"/>
                <w:szCs w:val="16"/>
              </w:rPr>
            </w:pPr>
            <w:r w:rsidRPr="00AE452C">
              <w:rPr>
                <w:rFonts w:ascii="Arial" w:hAnsi="Arial" w:cs="Arial"/>
                <w:sz w:val="16"/>
                <w:szCs w:val="16"/>
              </w:rPr>
              <w:t>Final presentations</w:t>
            </w:r>
          </w:p>
        </w:tc>
        <w:tc>
          <w:tcPr>
            <w:tcW w:w="5845" w:type="dxa"/>
          </w:tcPr>
          <w:p w14:paraId="39E165B8" w14:textId="77777777" w:rsidR="00151DAC" w:rsidRPr="00AE452C" w:rsidRDefault="00151DAC" w:rsidP="00151DAC">
            <w:pPr>
              <w:pStyle w:val="ListParagraph"/>
              <w:numPr>
                <w:ilvl w:val="0"/>
                <w:numId w:val="0"/>
              </w:numPr>
              <w:ind w:left="36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A037B4E" w14:textId="77777777" w:rsidR="00151DAC" w:rsidRDefault="00151DAC" w:rsidP="00151DAC"/>
    <w:p w14:paraId="629E234B" w14:textId="77777777" w:rsidR="00151DAC" w:rsidRDefault="00151DAC" w:rsidP="00151DAC"/>
    <w:p w14:paraId="7B65BC41" w14:textId="77777777" w:rsidR="00DE23E8" w:rsidRPr="00151DAC" w:rsidRDefault="00DE23E8" w:rsidP="00151DAC"/>
    <w:sectPr w:rsidR="00DE23E8" w:rsidRPr="00151DA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81DE6F" w14:textId="77777777" w:rsidR="00F74BDD" w:rsidRDefault="00F74BDD" w:rsidP="00117666">
      <w:pPr>
        <w:spacing w:after="0"/>
      </w:pPr>
      <w:r>
        <w:separator/>
      </w:r>
    </w:p>
  </w:endnote>
  <w:endnote w:type="continuationSeparator" w:id="0">
    <w:p w14:paraId="7EA36DAC" w14:textId="77777777" w:rsidR="00F74BDD" w:rsidRDefault="00F74B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8A0124" w14:textId="77777777" w:rsidR="00F74BDD" w:rsidRDefault="00F74BDD" w:rsidP="00117666">
      <w:pPr>
        <w:spacing w:after="0"/>
      </w:pPr>
      <w:r>
        <w:separator/>
      </w:r>
    </w:p>
  </w:footnote>
  <w:footnote w:type="continuationSeparator" w:id="0">
    <w:p w14:paraId="73A16BA4" w14:textId="77777777" w:rsidR="00F74BDD" w:rsidRDefault="00F74B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EC6424"/>
    <w:multiLevelType w:val="hybridMultilevel"/>
    <w:tmpl w:val="FB802A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69E336E"/>
    <w:multiLevelType w:val="hybridMultilevel"/>
    <w:tmpl w:val="63D41C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F142325"/>
    <w:multiLevelType w:val="hybridMultilevel"/>
    <w:tmpl w:val="56FEC4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1C85137"/>
    <w:multiLevelType w:val="hybridMultilevel"/>
    <w:tmpl w:val="E1C288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581C34"/>
    <w:multiLevelType w:val="hybridMultilevel"/>
    <w:tmpl w:val="67B4E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1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7"/>
  </w:num>
  <w:num w:numId="22">
    <w:abstractNumId w:val="2"/>
  </w:num>
  <w:num w:numId="23">
    <w:abstractNumId w:val="9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1DA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02B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63C9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334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14E6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elaya, Anna</cp:lastModifiedBy>
  <cp:revision>2</cp:revision>
  <cp:lastPrinted>2013-10-03T12:51:00Z</cp:lastPrinted>
  <dcterms:created xsi:type="dcterms:W3CDTF">2020-09-02T20:43:00Z</dcterms:created>
  <dcterms:modified xsi:type="dcterms:W3CDTF">2020-09-02T20:43:00Z</dcterms:modified>
</cp:coreProperties>
</file>